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3BB8B" w14:textId="77777777" w:rsidR="004845DA" w:rsidRDefault="004845DA" w:rsidP="004845DA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  <w:bookmarkStart w:id="0" w:name="_GoBack"/>
      <w:r>
        <w:rPr>
          <w:rFonts w:ascii="Times" w:hAnsi="Times"/>
          <w:b/>
          <w:lang w:val="en-US"/>
        </w:rPr>
        <w:t>Table S6. Quantile regressions for Odisha, 2015-16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25"/>
        <w:gridCol w:w="2326"/>
        <w:gridCol w:w="2326"/>
        <w:gridCol w:w="2326"/>
        <w:gridCol w:w="2326"/>
        <w:gridCol w:w="2331"/>
      </w:tblGrid>
      <w:tr w:rsidR="004845DA" w:rsidRPr="001179FB" w14:paraId="0DACC0D0" w14:textId="77777777" w:rsidTr="00347431">
        <w:trPr>
          <w:trHeight w:val="20"/>
        </w:trPr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bookmarkEnd w:id="0"/>
          <w:p w14:paraId="769EAB7E" w14:textId="77777777" w:rsidR="004845DA" w:rsidRPr="00290856" w:rsidRDefault="004845DA" w:rsidP="00347431">
            <w:pPr>
              <w:jc w:val="center"/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  <w:r w:rsidRPr="00290856"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  <w:t xml:space="preserve">Background variables </w:t>
            </w:r>
          </w:p>
        </w:tc>
        <w:tc>
          <w:tcPr>
            <w:tcW w:w="416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0579" w14:textId="77777777" w:rsidR="004845DA" w:rsidRPr="00290856" w:rsidRDefault="004845D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845DA" w:rsidRPr="001179FB" w14:paraId="32F4D6E1" w14:textId="77777777" w:rsidTr="00347431">
        <w:trPr>
          <w:trHeight w:val="20"/>
        </w:trPr>
        <w:tc>
          <w:tcPr>
            <w:tcW w:w="83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6D9479" w14:textId="77777777" w:rsidR="004845DA" w:rsidRPr="00290856" w:rsidRDefault="004845DA" w:rsidP="00347431">
            <w:pPr>
              <w:rPr>
                <w:rFonts w:ascii="Times Roman" w:eastAsia="Times New Roman" w:hAnsi="Times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5C68B" w14:textId="77777777" w:rsidR="004845DA" w:rsidRPr="00290856" w:rsidRDefault="004845D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908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10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E7B24" w14:textId="77777777" w:rsidR="004845DA" w:rsidRPr="00290856" w:rsidRDefault="004845D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908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25th Quintile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6FA35" w14:textId="77777777" w:rsidR="004845DA" w:rsidRPr="00290856" w:rsidRDefault="004845D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908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edian (50th Quintile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9A3D7" w14:textId="77777777" w:rsidR="004845DA" w:rsidRPr="00290856" w:rsidRDefault="004845D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908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75th Quintile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F27C0" w14:textId="77777777" w:rsidR="004845DA" w:rsidRPr="00290856" w:rsidRDefault="004845DA" w:rsidP="00347431">
            <w:pPr>
              <w:jc w:val="center"/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290856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90th Quintile</w:t>
            </w:r>
          </w:p>
        </w:tc>
      </w:tr>
      <w:tr w:rsidR="004845DA" w:rsidRPr="001179FB" w14:paraId="2B6A9B13" w14:textId="77777777" w:rsidTr="00347431">
        <w:trPr>
          <w:trHeight w:val="20"/>
        </w:trPr>
        <w:tc>
          <w:tcPr>
            <w:tcW w:w="83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43F64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ize of child at birth (Ref: Average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CE5F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F3D8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7D6F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EE9B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7DA2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01DFCE2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FEF8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Larg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4C7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11, 0.1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E31A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01, 1.7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CD0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***(0.03, 0.1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0C29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*(0, 0.18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6E5E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5 (-0.1, 0.2)</w:t>
            </w:r>
          </w:p>
        </w:tc>
      </w:tr>
      <w:tr w:rsidR="004845DA" w:rsidRPr="001179FB" w14:paraId="692B1A44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D5B6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604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***(-0.34, -0.0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D810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9***(-0.3, -3.6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A032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8***(-0.27, -0.0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9BD1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4***(-0.35, -0.1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924A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1*(-0.4, -0.02)</w:t>
            </w:r>
          </w:p>
        </w:tc>
      </w:tr>
      <w:tr w:rsidR="004845DA" w:rsidRPr="001179FB" w14:paraId="2C1D363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866F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Age of child (Ref: 0-6 month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2119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8E94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9D15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F5E3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D556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40EB4178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73BB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6 months-1 yea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BD08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8 (-0.14, 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8531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2, -0.5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85DC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4*(-0.29, 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39B0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9***(-0.45, -0.1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FD0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5 (-0.54, 0.04)</w:t>
            </w:r>
          </w:p>
        </w:tc>
      </w:tr>
      <w:tr w:rsidR="004845DA" w:rsidRPr="001179FB" w14:paraId="6D947BF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B6938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1-3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4DE8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6***(-0.42, -0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7879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66***(-0.77, -11.0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A6D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95***(-1.05, -0.8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EA02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17***(-1.29, -1.0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2425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32***(-1.53, -1.11)</w:t>
            </w:r>
          </w:p>
        </w:tc>
      </w:tr>
      <w:tr w:rsidR="004845DA" w:rsidRPr="001179FB" w14:paraId="7A2D06B9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0C2B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-5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D29E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14, 0.1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E11F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48***(-0.59, -7.9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476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9***(-1.01, -0.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8F97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26***(-1.39, -1.1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64C7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67***(-1.88, -1.45)</w:t>
            </w:r>
          </w:p>
        </w:tc>
      </w:tr>
      <w:tr w:rsidR="004845DA" w:rsidRPr="001179FB" w14:paraId="23DBA53E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DEA5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ex of child (Ref: Mal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2819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1DDA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4B5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ACA8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67E6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5FAE1373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0853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38F6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8***(0.09, 0.2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02E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03, 1.2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CB2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06, 0.0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C86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4, 0.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8E63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 (-0.12, 0.13)</w:t>
            </w:r>
          </w:p>
        </w:tc>
      </w:tr>
      <w:tr w:rsidR="004845DA" w:rsidRPr="001179FB" w14:paraId="2942C942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D186B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Birth order (Ref: 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9218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78A9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D259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69D7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17D9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2A427AF9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B243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5A2D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13, 0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62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12, -0.9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2BF3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2***(-0.2, -0.0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DDF2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*(-0.19, -0.0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707F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7 (-0.23, 0.08)</w:t>
            </w:r>
          </w:p>
        </w:tc>
      </w:tr>
      <w:tr w:rsidR="004845DA" w:rsidRPr="001179FB" w14:paraId="5FA5ED8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7D32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3+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BFB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6*(-0.3, -0.0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373C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5***(-0.25, -2.8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CB85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25***(-0.35, -0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52C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8***(-0.29, -0.0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FA3D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7 (-0.36, 0.02)</w:t>
            </w:r>
          </w:p>
        </w:tc>
      </w:tr>
      <w:tr w:rsidR="004845DA" w:rsidRPr="001179FB" w14:paraId="6A7B387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EEB7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morbidity (Ref: No disease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D5CC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BB91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75F4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E808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654E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5A9A99DD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83AE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ad at least one disea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582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18, 0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442F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 (-0.16, -1.2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7026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 (-0.15, 0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6108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7, 0.13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5A1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17, 0.18)</w:t>
            </w:r>
          </w:p>
        </w:tc>
      </w:tr>
      <w:tr w:rsidR="004845DA" w:rsidRPr="001179FB" w14:paraId="2A5CAC3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DA300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Body mass index (Ref: Underweigh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3089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C339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382C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E15A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0CB8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68B5F5FB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6464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22D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2***(0.11, 0.3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D1F7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**(0.09, 4.1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DE5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***(0.13, 0.2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F292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7***(0.18, 0.3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96A5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***(0.18, 0.47)</w:t>
            </w:r>
          </w:p>
        </w:tc>
      </w:tr>
      <w:tr w:rsidR="004845DA" w:rsidRPr="001179FB" w14:paraId="44A4C07E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874F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verweight/obes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B578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7***(0.4, 0.7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9947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3***(0.3, 6.5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2D15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5***(0.33, 0.5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54DE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8***(0.35, 0.6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CB7A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4***(0.31, 0.77)</w:t>
            </w:r>
          </w:p>
        </w:tc>
      </w:tr>
      <w:tr w:rsidR="004845DA" w:rsidRPr="001179FB" w14:paraId="35ACF1DE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6BF3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Education of mother (Ref: No educatio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42BC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1111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B33C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DA85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CC00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7490F40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B1A2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6179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5***(0.09, 0.4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660E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7***(0.16, 4.6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EDBD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*(0.02, 0.2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76E1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08, 0.1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5C18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6 (-0.37, 0.05)</w:t>
            </w:r>
          </w:p>
        </w:tc>
      </w:tr>
      <w:tr w:rsidR="004845DA" w:rsidRPr="001179FB" w14:paraId="1553BB4E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FE0A7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Secondary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5496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5***(0.22, 0.4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EA50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1***(0.22, 6.3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E782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1***(0.12, 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6E85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1***(0.11, 0.3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CDBD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 (-0.07, 0.28)</w:t>
            </w:r>
          </w:p>
        </w:tc>
      </w:tr>
      <w:tr w:rsidR="004845DA" w:rsidRPr="001179FB" w14:paraId="72DA51D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6BB0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1C4D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5 (-0.02, 0.5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75E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5***(0.26, 4.6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CF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8***(0.31, 0.6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E90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59***(0.39, 0.79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2482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4 (-0.01, 0.69)</w:t>
            </w:r>
          </w:p>
        </w:tc>
      </w:tr>
      <w:tr w:rsidR="004845DA" w:rsidRPr="001179FB" w14:paraId="0F64508C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26AF0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Mother's age at birth (Ref: Below 20 year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5E1D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7214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2058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707D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3ECE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0890EEAF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D5A4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20-29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B2B1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 (-0.08, 0.3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2065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 (-0.06, 1.1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257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***(0.04, 0.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F0A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2 (-0.03, 0.27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9A87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6*(0, 0.52)</w:t>
            </w:r>
          </w:p>
        </w:tc>
      </w:tr>
      <w:tr w:rsidR="004845DA" w:rsidRPr="001179FB" w14:paraId="3D2E4DC9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678C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Above 30 yea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3A3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1 (-0.02, 0.4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BC85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7 (0, 1.9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1F06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3***(0.08, 0.3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E17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3*(0.05, 0.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E26D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7*(0.07, 0.68)</w:t>
            </w:r>
          </w:p>
        </w:tc>
      </w:tr>
      <w:tr w:rsidR="004845DA" w:rsidRPr="001179FB" w14:paraId="6AD5608D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EEDD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hild Nutrition Score at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5BC5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3 (-0.01, 0.0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52F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04, -0.9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4CCA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05, 0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A08C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04, 0.0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F96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1 (-0.07, 0.04)</w:t>
            </w:r>
          </w:p>
        </w:tc>
      </w:tr>
      <w:tr w:rsidR="004845DA" w:rsidRPr="001179FB" w14:paraId="7C01A826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E388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tool disposal (Ref: Safely disposed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97E0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1A14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69D4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A789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EB1E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455798B8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CBA3B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t safely dispos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502A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13, 0.16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0FDC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3 (-0.13, -0.5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3208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7 (-0.16, 0.0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1ED9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 (-0.17, 0.0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1850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2 (-0.18, 0.21)</w:t>
            </w:r>
          </w:p>
        </w:tc>
      </w:tr>
      <w:tr w:rsidR="004845DA" w:rsidRPr="001179FB" w14:paraId="7A2483E9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A01D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ercentage of households that openly defecates in a PSU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4722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36***(-0.6, -0.1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D1F2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3 (-0.3, -1.4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EA6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6 (-0.22, 0.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D910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2 (-0.21, 0.1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FDBA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04 (-0.36, 0.28)</w:t>
            </w:r>
          </w:p>
        </w:tc>
      </w:tr>
      <w:tr w:rsidR="004845DA" w:rsidRPr="001179FB" w14:paraId="250A3E39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57C73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Place of residence (Ref: Urban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3CE4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CCFE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2821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5D7E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D01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7B15004C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E8E7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9161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5 (0, 0.3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F733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8***(0.07, 3.12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4BDF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3*(0.03, 0.2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9D07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 (-0.02, 0.21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E869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 (-0.11, 0.3)</w:t>
            </w:r>
          </w:p>
        </w:tc>
      </w:tr>
      <w:tr w:rsidR="004845DA" w:rsidRPr="001179FB" w14:paraId="514E6070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630F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Religion (Ref: Hindus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59A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383A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D666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CBE9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713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0F7FD13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8F0A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Non-Hind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511E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15, 0.24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C79C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1 (-0.14, 0.0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9219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09, 0.17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AE89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5 (-0.1, 0.2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955D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21 (-0.05, 0.47)</w:t>
            </w:r>
          </w:p>
        </w:tc>
      </w:tr>
      <w:tr w:rsidR="004845DA" w:rsidRPr="001179FB" w14:paraId="2313CF9A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59A4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Social class (Ref: SC/ST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AB91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9BFD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093C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11D8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7D83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300A13CF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0596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B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1FA3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1 (0, 0.2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8961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9*(0.01, 2.09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2DEC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1***(0.03, 0.18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8EDB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7 (-0.01, 0.16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0C0C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04 (-0.11, 0.19)</w:t>
            </w:r>
          </w:p>
        </w:tc>
      </w:tr>
      <w:tr w:rsidR="004845DA" w:rsidRPr="001179FB" w14:paraId="037D55D5" w14:textId="77777777" w:rsidTr="00347431">
        <w:trPr>
          <w:trHeight w:val="2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B1F6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E1F7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5***(0.19, 0.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9207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7***(0.26, 6.43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0F375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***(0.3, 0.5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8BF9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2***(0.2, 0.44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9956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5***(0.25, 0.66)</w:t>
            </w:r>
          </w:p>
        </w:tc>
      </w:tr>
      <w:tr w:rsidR="004845DA" w:rsidRPr="001179FB" w14:paraId="66BFE185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27AD5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Wealth Index (Ref: Poor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2EE5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E83A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B529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D9A8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F44C" w14:textId="77777777" w:rsidR="004845DA" w:rsidRPr="001179FB" w:rsidRDefault="004845DA" w:rsidP="00347431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</w:tr>
      <w:tr w:rsidR="004845DA" w:rsidRPr="001179FB" w14:paraId="6DD2B5A1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BAA51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E110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4***(0.16, 0.5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CB0C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5***(0.32, 6.8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79F3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4***(0.32, 0.5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6361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1***(0.28, 0.5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3CB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5***(0.12, 0.59)</w:t>
            </w:r>
          </w:p>
        </w:tc>
      </w:tr>
      <w:tr w:rsidR="004845DA" w:rsidRPr="001179FB" w14:paraId="5F8FAD3C" w14:textId="77777777" w:rsidTr="00347431">
        <w:trPr>
          <w:trHeight w:val="20"/>
        </w:trPr>
        <w:tc>
          <w:tcPr>
            <w:tcW w:w="833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E570" w14:textId="77777777" w:rsidR="004845DA" w:rsidRPr="001179FB" w:rsidRDefault="004845DA" w:rsidP="00347431">
            <w:pPr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Rich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CE95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4***(0.16, 0.51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FC40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5***(0.32, 6.8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0016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4***(0.32, 0.55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27DA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41***(0.28, 0.55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CA90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35***(0.12, 0.59)</w:t>
            </w:r>
          </w:p>
        </w:tc>
      </w:tr>
      <w:tr w:rsidR="004845DA" w:rsidRPr="001179FB" w14:paraId="3035ED55" w14:textId="77777777" w:rsidTr="00347431">
        <w:trPr>
          <w:trHeight w:val="20"/>
        </w:trPr>
        <w:tc>
          <w:tcPr>
            <w:tcW w:w="833" w:type="pc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5B61C" w14:textId="77777777" w:rsidR="004845DA" w:rsidRPr="001179FB" w:rsidRDefault="004845DA" w:rsidP="00347431">
            <w:pPr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b/>
                <w:bCs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80572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3.8***(-4.2, -3.41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5C5DF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2.45***(-2.73, -16.99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4E596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1.19***(-1.45, -0.93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82CA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-0.15 (-0.45, 0.15)</w:t>
            </w:r>
          </w:p>
        </w:tc>
        <w:tc>
          <w:tcPr>
            <w:tcW w:w="8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23F4" w14:textId="77777777" w:rsidR="004845DA" w:rsidRPr="001179FB" w:rsidRDefault="004845DA" w:rsidP="00347431">
            <w:pPr>
              <w:jc w:val="center"/>
              <w:rPr>
                <w:rFonts w:ascii="Times Roman" w:eastAsia="Times New Roman" w:hAnsi="Times Roman"/>
                <w:color w:val="000000"/>
                <w:sz w:val="16"/>
                <w:szCs w:val="16"/>
              </w:rPr>
            </w:pPr>
            <w:r w:rsidRPr="001179FB">
              <w:rPr>
                <w:rFonts w:ascii="Times Roman" w:eastAsia="Times New Roman" w:hAnsi="Times Roman"/>
                <w:color w:val="000000"/>
                <w:sz w:val="16"/>
                <w:szCs w:val="16"/>
              </w:rPr>
              <w:t>0.88***(0.37, 1.4)</w:t>
            </w:r>
          </w:p>
        </w:tc>
      </w:tr>
    </w:tbl>
    <w:p w14:paraId="1FDE975E" w14:textId="77777777" w:rsidR="004845DA" w:rsidRDefault="004845DA" w:rsidP="004845DA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3961C18C" w14:textId="77777777" w:rsidR="004845DA" w:rsidRDefault="004845DA" w:rsidP="004845DA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764AEDE0" w14:textId="77777777" w:rsidR="004845DA" w:rsidRDefault="004845DA" w:rsidP="004845DA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3394984C" w14:textId="77777777" w:rsidR="004845DA" w:rsidRDefault="004845DA" w:rsidP="004845DA">
      <w:pPr>
        <w:widowControl w:val="0"/>
        <w:autoSpaceDE w:val="0"/>
        <w:autoSpaceDN w:val="0"/>
        <w:adjustRightInd w:val="0"/>
        <w:ind w:left="480" w:hanging="480"/>
        <w:jc w:val="center"/>
        <w:rPr>
          <w:rFonts w:ascii="Times" w:hAnsi="Times"/>
          <w:b/>
          <w:lang w:val="en-US"/>
        </w:rPr>
      </w:pPr>
    </w:p>
    <w:p w14:paraId="0A8C5F1D" w14:textId="77777777" w:rsidR="006E05F8" w:rsidRDefault="006E05F8"/>
    <w:sectPr w:rsidR="006E05F8" w:rsidSect="004845DA">
      <w:pgSz w:w="16840" w:h="11900" w:orient="landscape"/>
      <w:pgMar w:top="68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5DA"/>
    <w:rsid w:val="004845DA"/>
    <w:rsid w:val="004D00D8"/>
    <w:rsid w:val="00563F9D"/>
    <w:rsid w:val="005E52F2"/>
    <w:rsid w:val="006E05F8"/>
    <w:rsid w:val="00D01F0E"/>
    <w:rsid w:val="00DC77FF"/>
    <w:rsid w:val="00E7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86566"/>
  <w14:defaultImageDpi w14:val="32767"/>
  <w15:chartTrackingRefBased/>
  <w15:docId w15:val="{CE099C59-BA43-A045-8EED-AFF5CB220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4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ori Banerjee</dc:creator>
  <cp:keywords/>
  <dc:description/>
  <cp:lastModifiedBy>Kajori Banerjee</cp:lastModifiedBy>
  <cp:revision>1</cp:revision>
  <dcterms:created xsi:type="dcterms:W3CDTF">2020-06-30T11:54:00Z</dcterms:created>
  <dcterms:modified xsi:type="dcterms:W3CDTF">2020-06-30T11:54:00Z</dcterms:modified>
</cp:coreProperties>
</file>